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5" w:type="dxa"/>
        <w:tblInd w:w="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653"/>
        <w:gridCol w:w="1417"/>
        <w:gridCol w:w="965"/>
      </w:tblGrid>
      <w:tr w:rsidR="00155480" w:rsidRPr="00155480" w14:paraId="2E2A49E3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</w:tcPr>
          <w:p w14:paraId="75E6D6D0" w14:textId="7D60FF81" w:rsidR="00155480" w:rsidRPr="00155480" w:rsidRDefault="00155480" w:rsidP="00857BB5">
            <w:pPr>
              <w:rPr>
                <w:b/>
                <w:bCs/>
              </w:rPr>
            </w:pPr>
            <w:r w:rsidRPr="00155480">
              <w:rPr>
                <w:b/>
                <w:bCs/>
              </w:rPr>
              <w:t>Oligonucleotides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</w:tcPr>
          <w:p w14:paraId="33CBEAF7" w14:textId="1BAF83A6" w:rsidR="00155480" w:rsidRPr="00155480" w:rsidRDefault="00155480" w:rsidP="00857BB5">
            <w:pPr>
              <w:rPr>
                <w:b/>
                <w:bCs/>
              </w:rPr>
            </w:pPr>
            <w:r w:rsidRPr="00155480">
              <w:rPr>
                <w:b/>
                <w:bCs/>
              </w:rPr>
              <w:t>Source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12" w:space="0" w:color="auto"/>
              <w:right w:val="single" w:sz="5" w:space="0" w:color="000000"/>
            </w:tcBorders>
          </w:tcPr>
          <w:p w14:paraId="3101D3E2" w14:textId="765460A2" w:rsidR="00155480" w:rsidRPr="00155480" w:rsidRDefault="00155480" w:rsidP="00857BB5">
            <w:pPr>
              <w:rPr>
                <w:b/>
                <w:bCs/>
              </w:rPr>
            </w:pPr>
            <w:r w:rsidRPr="00155480">
              <w:rPr>
                <w:b/>
                <w:bCs/>
              </w:rPr>
              <w:t>Identifier</w:t>
            </w:r>
          </w:p>
        </w:tc>
      </w:tr>
      <w:tr w:rsidR="009E3D17" w:rsidRPr="00155480" w14:paraId="194B70B4" w14:textId="77777777" w:rsidTr="00155480">
        <w:tc>
          <w:tcPr>
            <w:tcW w:w="6653" w:type="dxa"/>
            <w:tcBorders>
              <w:top w:val="single" w:sz="1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8B873C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Forward primer GOT1 cDNA amplification: </w:t>
            </w:r>
            <w:proofErr w:type="spellStart"/>
            <w:r w:rsidRPr="00155480">
              <w:rPr>
                <w:sz w:val="16"/>
                <w:szCs w:val="16"/>
              </w:rPr>
              <w:t>cgcacgcgtaccATGGCACCTCCGTCAGTC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CFC963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</w:t>
            </w:r>
          </w:p>
        </w:tc>
        <w:tc>
          <w:tcPr>
            <w:tcW w:w="965" w:type="dxa"/>
            <w:tcBorders>
              <w:top w:val="single" w:sz="1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6DA478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9E3D17" w:rsidRPr="00155480" w14:paraId="6EA865ED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2F6C73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Reverse primer GOT1 cDNA amplification: </w:t>
            </w:r>
            <w:proofErr w:type="spellStart"/>
            <w:r w:rsidRPr="00155480">
              <w:rPr>
                <w:sz w:val="16"/>
                <w:szCs w:val="16"/>
              </w:rPr>
              <w:t>gcgctcgagCTGGATTTTGGTGACTGCTTC</w:t>
            </w:r>
            <w:proofErr w:type="spellEnd"/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60676B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6C6697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9E3D17" w:rsidRPr="00155480" w14:paraId="3F31FE96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5B2258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Forward primer LDHA cDNA amplification: </w:t>
            </w:r>
            <w:proofErr w:type="spellStart"/>
            <w:r w:rsidRPr="00155480">
              <w:rPr>
                <w:color w:val="000000" w:themeColor="text1"/>
                <w:sz w:val="16"/>
                <w:szCs w:val="16"/>
              </w:rPr>
              <w:t>cgcacgcgtaccATGGCAACTCTAAAGGATCAG</w:t>
            </w:r>
            <w:proofErr w:type="spellEnd"/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415D84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AD58BC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9E3D17" w:rsidRPr="00155480" w14:paraId="1B0CCA5C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00959B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Reverse primer LDHA cDNA amplification: </w:t>
            </w:r>
            <w:proofErr w:type="spellStart"/>
            <w:r w:rsidRPr="00155480">
              <w:rPr>
                <w:color w:val="000000" w:themeColor="text1"/>
                <w:sz w:val="16"/>
                <w:szCs w:val="16"/>
              </w:rPr>
              <w:t>gcgctcgagAAATTGCAGCTCCTTTTGGATC</w:t>
            </w:r>
            <w:proofErr w:type="spellEnd"/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7868B3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556B93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9E3D17" w:rsidRPr="00155480" w14:paraId="4CA7C621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BBEABC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Forward primer HIF1α CRISPR sgRNA: </w:t>
            </w:r>
            <w:proofErr w:type="spellStart"/>
            <w:r w:rsidRPr="00155480">
              <w:rPr>
                <w:sz w:val="16"/>
                <w:szCs w:val="16"/>
              </w:rPr>
              <w:t>caccgTTCTTTACTTCGCCGAGATC</w:t>
            </w:r>
            <w:proofErr w:type="spellEnd"/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291ACB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F5B82F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9E3D17" w:rsidRPr="00155480" w14:paraId="6A67CA87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68BEEC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Reverse primer HIF1α CRISPR sgRNA: </w:t>
            </w:r>
            <w:proofErr w:type="spellStart"/>
            <w:r w:rsidRPr="00155480">
              <w:rPr>
                <w:sz w:val="16"/>
                <w:szCs w:val="16"/>
              </w:rPr>
              <w:t>aaacGATCTCGGCGAAGTAAAGAAc</w:t>
            </w:r>
            <w:proofErr w:type="spellEnd"/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142E4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2018E5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9E3D17" w:rsidRPr="00155480" w14:paraId="2DD93194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D185DF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Forward primer GOT1 CRISPR sgRNA: </w:t>
            </w:r>
            <w:proofErr w:type="spellStart"/>
            <w:r w:rsidRPr="00155480">
              <w:rPr>
                <w:sz w:val="16"/>
                <w:szCs w:val="16"/>
              </w:rPr>
              <w:t>caccgAGTCTTTGCCGAGGTTCCGC</w:t>
            </w:r>
            <w:proofErr w:type="spellEnd"/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09824B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D85F9F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9E3D17" w:rsidRPr="00155480" w14:paraId="179DF09A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4FB3F1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Reverse primer GOT1 CRISPR sgRNA: </w:t>
            </w:r>
            <w:proofErr w:type="spellStart"/>
            <w:r w:rsidRPr="00155480">
              <w:rPr>
                <w:sz w:val="16"/>
                <w:szCs w:val="16"/>
              </w:rPr>
              <w:t>aaacGCGGAACCTCGGCAAAGACTc</w:t>
            </w:r>
            <w:proofErr w:type="spellEnd"/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B6C85F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31913E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9E3D17" w:rsidRPr="00155480" w14:paraId="7376BE92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3FC85" w14:textId="77777777" w:rsidR="009E3D17" w:rsidRPr="00155480" w:rsidRDefault="009E3D17" w:rsidP="00857BB5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155480">
              <w:rPr>
                <w:rFonts w:ascii="Arial" w:hAnsi="Arial" w:cs="Arial"/>
                <w:sz w:val="16"/>
                <w:szCs w:val="16"/>
              </w:rPr>
              <w:t>Forward primer GOT2 CRISPR sgRNA: </w:t>
            </w:r>
            <w:proofErr w:type="spellStart"/>
            <w:r w:rsidRPr="00155480">
              <w:rPr>
                <w:rFonts w:ascii="Arial" w:hAnsi="Arial" w:cs="Arial"/>
                <w:sz w:val="16"/>
                <w:szCs w:val="16"/>
              </w:rPr>
              <w:t>caccgTGGAAGGCGGCGGCGATCCC</w:t>
            </w:r>
            <w:proofErr w:type="spellEnd"/>
            <w:r w:rsidRPr="0015548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9B331C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04AD3C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9E3D17" w:rsidRPr="00155480" w14:paraId="24089368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79D6D5" w14:textId="77777777" w:rsidR="009E3D17" w:rsidRPr="00155480" w:rsidRDefault="009E3D17" w:rsidP="00857BB5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155480">
              <w:rPr>
                <w:rFonts w:ascii="Arial" w:hAnsi="Arial" w:cs="Arial"/>
                <w:sz w:val="16"/>
                <w:szCs w:val="16"/>
              </w:rPr>
              <w:t>Reverse primer GOT2 CRISPR sgRNA: </w:t>
            </w:r>
            <w:proofErr w:type="spellStart"/>
            <w:r w:rsidRPr="00155480">
              <w:rPr>
                <w:rFonts w:ascii="Arial" w:hAnsi="Arial" w:cs="Arial"/>
                <w:sz w:val="16"/>
                <w:szCs w:val="16"/>
              </w:rPr>
              <w:t>aaacGGGATCGCCGCCGCCTTCCAc</w:t>
            </w:r>
            <w:proofErr w:type="spellEnd"/>
            <w:r w:rsidRPr="0015548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338385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494C7F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9E3D17" w:rsidRPr="00155480" w14:paraId="0D2FA99D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0BCC94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Forward primer LHDA CRISPR sgRNA: </w:t>
            </w:r>
            <w:proofErr w:type="spellStart"/>
            <w:r w:rsidRPr="00155480">
              <w:rPr>
                <w:sz w:val="16"/>
                <w:szCs w:val="16"/>
              </w:rPr>
              <w:t>caccGGCTGGGGCACGTCAGCAAG</w:t>
            </w:r>
            <w:proofErr w:type="spellEnd"/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B434C3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9055D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9E3D17" w:rsidRPr="00155480" w14:paraId="5D130D11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AA3EE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Reverse primer LHDA CRISPR sgRNA: </w:t>
            </w:r>
            <w:proofErr w:type="spellStart"/>
            <w:r w:rsidRPr="00155480">
              <w:rPr>
                <w:sz w:val="16"/>
                <w:szCs w:val="16"/>
              </w:rPr>
              <w:t>aaacCTTGCTGACGTGCCCCAGCC</w:t>
            </w:r>
            <w:proofErr w:type="spellEnd"/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BFCEA1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66E95A" w14:textId="77777777" w:rsidR="009E3D17" w:rsidRPr="00155480" w:rsidRDefault="009E3D17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BB5CAB" w:rsidRPr="00155480" w14:paraId="292A4CE6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506296" w14:textId="7E4BAC72" w:rsidR="00BB5CAB" w:rsidRPr="00155480" w:rsidRDefault="00BB5CAB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 xml:space="preserve">Forward primer HIF1α knockout validation: </w:t>
            </w:r>
            <w:r w:rsidR="004F7A48" w:rsidRPr="00155480">
              <w:rPr>
                <w:sz w:val="16"/>
                <w:szCs w:val="16"/>
              </w:rPr>
              <w:t>TTCCATCTCGTGTTTTTCTTGTTGT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E2FBE4" w14:textId="424E2FC2" w:rsidR="00BB5CAB" w:rsidRPr="00155480" w:rsidRDefault="00BB5CAB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E64D26" w14:textId="090405E2" w:rsidR="00BB5CAB" w:rsidRPr="00155480" w:rsidRDefault="00BB5CAB" w:rsidP="00857BB5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BB5CAB" w:rsidRPr="00155480" w14:paraId="73532AE4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711DF" w14:textId="050E88CD" w:rsidR="00BB5CAB" w:rsidRPr="00155480" w:rsidRDefault="00BB5CAB" w:rsidP="00BB5CAB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 xml:space="preserve">Reverse primer HIF1α knockout validation: </w:t>
            </w:r>
            <w:r w:rsidR="004F7A48" w:rsidRPr="00155480">
              <w:rPr>
                <w:sz w:val="16"/>
                <w:szCs w:val="16"/>
              </w:rPr>
              <w:t>CAAAACATTGCGACCACCTTCT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157B5E" w14:textId="4C8B0755" w:rsidR="00BB5CAB" w:rsidRPr="00155480" w:rsidRDefault="00BB5CAB" w:rsidP="00BB5CAB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2A9997" w14:textId="7A625B4E" w:rsidR="00BB5CAB" w:rsidRPr="00155480" w:rsidRDefault="00BB5CAB" w:rsidP="00BB5CAB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  <w:tr w:rsidR="0045676A" w:rsidRPr="00155480" w14:paraId="793CB5BD" w14:textId="77777777" w:rsidTr="00155480">
        <w:tc>
          <w:tcPr>
            <w:tcW w:w="66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41FC2C" w14:textId="6AD8AF8C" w:rsidR="0045676A" w:rsidRPr="00155480" w:rsidRDefault="0045676A" w:rsidP="0045676A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 xml:space="preserve">M13 forward primer: TGTAAAACGACGGCCAGT </w:t>
            </w:r>
          </w:p>
        </w:tc>
        <w:tc>
          <w:tcPr>
            <w:tcW w:w="14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74144E" w14:textId="0C99FD60" w:rsidR="0045676A" w:rsidRPr="00155480" w:rsidRDefault="0045676A" w:rsidP="0045676A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This paper </w:t>
            </w: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3BB286" w14:textId="45A46FB7" w:rsidR="0045676A" w:rsidRPr="00155480" w:rsidRDefault="0045676A" w:rsidP="0045676A">
            <w:pPr>
              <w:rPr>
                <w:sz w:val="16"/>
                <w:szCs w:val="16"/>
              </w:rPr>
            </w:pPr>
            <w:r w:rsidRPr="00155480">
              <w:rPr>
                <w:sz w:val="16"/>
                <w:szCs w:val="16"/>
              </w:rPr>
              <w:t>N/A</w:t>
            </w:r>
          </w:p>
        </w:tc>
      </w:tr>
    </w:tbl>
    <w:p w14:paraId="555303BE" w14:textId="77777777" w:rsidR="00000000" w:rsidRDefault="00000000"/>
    <w:sectPr w:rsidR="009D3796" w:rsidSect="002416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D17"/>
    <w:rsid w:val="0003386E"/>
    <w:rsid w:val="00094E20"/>
    <w:rsid w:val="000F02EA"/>
    <w:rsid w:val="001061A7"/>
    <w:rsid w:val="00155480"/>
    <w:rsid w:val="00194DC2"/>
    <w:rsid w:val="001C593F"/>
    <w:rsid w:val="00240752"/>
    <w:rsid w:val="00241645"/>
    <w:rsid w:val="00297B75"/>
    <w:rsid w:val="002B3544"/>
    <w:rsid w:val="002E0FC9"/>
    <w:rsid w:val="002F2DB8"/>
    <w:rsid w:val="0045676A"/>
    <w:rsid w:val="004F7A48"/>
    <w:rsid w:val="00532C55"/>
    <w:rsid w:val="005374DC"/>
    <w:rsid w:val="00585523"/>
    <w:rsid w:val="005E1ED7"/>
    <w:rsid w:val="0065414F"/>
    <w:rsid w:val="006B6A68"/>
    <w:rsid w:val="007F5544"/>
    <w:rsid w:val="00852F48"/>
    <w:rsid w:val="009464D8"/>
    <w:rsid w:val="009E3D17"/>
    <w:rsid w:val="00A41A8F"/>
    <w:rsid w:val="00B642F6"/>
    <w:rsid w:val="00BB5CAB"/>
    <w:rsid w:val="00BE2DA1"/>
    <w:rsid w:val="00C76052"/>
    <w:rsid w:val="00CE2232"/>
    <w:rsid w:val="00CF0AF6"/>
    <w:rsid w:val="00DA5212"/>
    <w:rsid w:val="00DE7229"/>
    <w:rsid w:val="00E270D4"/>
    <w:rsid w:val="00E33F08"/>
    <w:rsid w:val="00E56EE9"/>
    <w:rsid w:val="00EB1310"/>
    <w:rsid w:val="00F5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74087"/>
  <w14:defaultImageDpi w14:val="32767"/>
  <w15:chartTrackingRefBased/>
  <w15:docId w15:val="{FAB9A3F4-1516-184D-A655-3BBC6E29A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3D17"/>
    <w:rPr>
      <w:rFonts w:ascii="Arial" w:eastAsia="Arial" w:hAnsi="Arial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3D1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rimm</dc:creator>
  <cp:keywords/>
  <dc:description/>
  <cp:lastModifiedBy>Dimitrios Anastasiou</cp:lastModifiedBy>
  <cp:revision>7</cp:revision>
  <dcterms:created xsi:type="dcterms:W3CDTF">2018-10-30T14:39:00Z</dcterms:created>
  <dcterms:modified xsi:type="dcterms:W3CDTF">2023-08-04T16:10:00Z</dcterms:modified>
</cp:coreProperties>
</file>